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DF58C" w14:textId="77777777" w:rsidR="007A2DD5" w:rsidRDefault="007A2DD5" w:rsidP="0009783A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bookmarkStart w:id="0" w:name="_Hlk133098817"/>
    </w:p>
    <w:bookmarkEnd w:id="0"/>
    <w:p w14:paraId="0B91D9D3" w14:textId="77777777" w:rsidR="00322B4E" w:rsidRPr="00322B4E" w:rsidRDefault="007A2DD5" w:rsidP="007E353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Table S1</w:t>
      </w:r>
      <w:r w:rsidR="00322B4E" w:rsidRPr="00322B4E">
        <w:rPr>
          <w:rFonts w:ascii="Times New Roman" w:hAnsi="Times New Roman" w:cs="Times New Roman"/>
          <w:b/>
          <w:iCs/>
          <w:sz w:val="24"/>
          <w:szCs w:val="24"/>
        </w:rPr>
        <w:t>: The calculation of the T/MPA vs Temperature and Toluene Molar</w:t>
      </w:r>
    </w:p>
    <w:tbl>
      <w:tblPr>
        <w:tblW w:w="9540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02"/>
        <w:gridCol w:w="3008"/>
        <w:gridCol w:w="3330"/>
      </w:tblGrid>
      <w:tr w:rsidR="00322B4E" w:rsidRPr="00322B4E" w14:paraId="03CD1022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55E1E95" w14:textId="77777777" w:rsidR="00322B4E" w:rsidRPr="00322B4E" w:rsidRDefault="00322B4E" w:rsidP="00322B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/MPa (A)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6C83D67" w14:textId="77777777" w:rsidR="00322B4E" w:rsidRPr="00322B4E" w:rsidRDefault="00322B4E" w:rsidP="00322B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B)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AE87B40" w14:textId="77777777" w:rsidR="00322B4E" w:rsidRPr="00322B4E" w:rsidRDefault="00322B4E" w:rsidP="00322B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uene Molar (D)</w:t>
            </w:r>
          </w:p>
        </w:tc>
      </w:tr>
      <w:tr w:rsidR="00322B4E" w:rsidRPr="00322B4E" w14:paraId="754190E0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CF09F92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6269F38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2B718DB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1662</w:t>
            </w:r>
          </w:p>
        </w:tc>
      </w:tr>
      <w:tr w:rsidR="00322B4E" w:rsidRPr="00322B4E" w14:paraId="05B5121F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F5FE35F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CA2B968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63.8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9AFBB67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322B4E" w:rsidRPr="00322B4E" w14:paraId="5E5D93C3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E84EF7B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CE3E859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82.7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E556DAE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915</w:t>
            </w:r>
          </w:p>
        </w:tc>
      </w:tr>
      <w:tr w:rsidR="00322B4E" w:rsidRPr="00322B4E" w14:paraId="0F508F3F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6FA7AE1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248D7D1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95.01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F8C2ABF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772</w:t>
            </w:r>
          </w:p>
        </w:tc>
      </w:tr>
      <w:tr w:rsidR="00322B4E" w:rsidRPr="00322B4E" w14:paraId="5E03A986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0941DA9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D429197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04.2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DD84CB6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</w:tr>
      <w:tr w:rsidR="00322B4E" w:rsidRPr="00322B4E" w14:paraId="74916017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D8B577D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5A84022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11.7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B13D81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</w:tr>
      <w:tr w:rsidR="00322B4E" w:rsidRPr="00322B4E" w14:paraId="38B161C3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8205795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BCCA11B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18.15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44D6891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494</w:t>
            </w:r>
          </w:p>
        </w:tc>
      </w:tr>
      <w:tr w:rsidR="00322B4E" w:rsidRPr="00322B4E" w14:paraId="47D4D64B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8003C93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C2098DD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23.72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95185F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</w:tr>
      <w:tr w:rsidR="00322B4E" w:rsidRPr="00322B4E" w14:paraId="0AF0294B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B2DD6A9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890DBF3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28.6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852C8DA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</w:tr>
      <w:tr w:rsidR="00322B4E" w:rsidRPr="00322B4E" w14:paraId="62BDA1BE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A6CCA69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A9DDF67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33.18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5907AA4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</w:tr>
      <w:tr w:rsidR="00322B4E" w:rsidRPr="00322B4E" w14:paraId="7F547BED" w14:textId="77777777" w:rsidTr="00A266FC">
        <w:trPr>
          <w:trHeight w:val="381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1FF2F0C2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60B0A2F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137.28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928065" w14:textId="77777777" w:rsidR="00322B4E" w:rsidRPr="00322B4E" w:rsidRDefault="00322B4E" w:rsidP="0032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B4E"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</w:tr>
    </w:tbl>
    <w:p w14:paraId="6723401C" w14:textId="77777777" w:rsidR="00CF7AD5" w:rsidRDefault="00CF7AD5" w:rsidP="00BD3BCB">
      <w:pPr>
        <w:rPr>
          <w:rFonts w:ascii="Times New Roman" w:hAnsi="Times New Roman" w:cs="Times New Roman"/>
          <w:sz w:val="24"/>
          <w:szCs w:val="24"/>
        </w:rPr>
      </w:pPr>
    </w:p>
    <w:p w14:paraId="4E5F6CAE" w14:textId="23835EEA" w:rsidR="007A2DD5" w:rsidRDefault="007A2DD5" w:rsidP="00BD3BCB">
      <w:pPr>
        <w:rPr>
          <w:rFonts w:ascii="Times New Roman" w:hAnsi="Times New Roman" w:cs="Times New Roman"/>
          <w:sz w:val="24"/>
          <w:szCs w:val="24"/>
        </w:rPr>
      </w:pPr>
    </w:p>
    <w:p w14:paraId="01DD0769" w14:textId="1771F6CD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0A15DE09" w14:textId="03F3B54C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377ED6AA" w14:textId="17FDF820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0524983B" w14:textId="67F0B02D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17A396A7" w14:textId="79D73225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4FABBF75" w14:textId="0ADCDBD3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55E9EBD8" w14:textId="0A098E2C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2B9FD326" w14:textId="2D74363E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5E51AF67" w14:textId="7EC2FC2C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2B728F45" w14:textId="5EB97DB1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7CFA5E0F" w14:textId="0D17CCD1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A6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B4757"/>
    <w:rsid w:val="00322B4E"/>
    <w:rsid w:val="005E6EBE"/>
    <w:rsid w:val="005F4758"/>
    <w:rsid w:val="007A2DD5"/>
    <w:rsid w:val="007E353B"/>
    <w:rsid w:val="00835C00"/>
    <w:rsid w:val="00837AEB"/>
    <w:rsid w:val="0085366A"/>
    <w:rsid w:val="00931D17"/>
    <w:rsid w:val="00952809"/>
    <w:rsid w:val="009818C9"/>
    <w:rsid w:val="009A668D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A796A"/>
    <w:rsid w:val="00EB5725"/>
    <w:rsid w:val="00FD17B0"/>
    <w:rsid w:val="00FD3439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B6B6A-215D-4557-AE6C-1FA646FB4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5</cp:revision>
  <dcterms:created xsi:type="dcterms:W3CDTF">2024-09-06T11:54:00Z</dcterms:created>
  <dcterms:modified xsi:type="dcterms:W3CDTF">2024-09-0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